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D2D" w:rsidRPr="003C720D" w:rsidRDefault="00A346B9" w:rsidP="003C720D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3"/>
          <w:szCs w:val="23"/>
          <w:lang w:eastAsia="zh-CN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  <w:lang w:eastAsia="zh-CN"/>
        </w:rPr>
        <w:t>Suppl</w:t>
      </w:r>
      <w:r w:rsidR="0076606C">
        <w:rPr>
          <w:rFonts w:ascii="Times New Roman" w:hAnsi="Times New Roman" w:hint="eastAsia"/>
          <w:b/>
          <w:sz w:val="24"/>
          <w:szCs w:val="24"/>
          <w:lang w:eastAsia="zh-CN"/>
        </w:rPr>
        <w:t>e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mentary </w:t>
      </w:r>
      <w:r w:rsidR="0076606C">
        <w:rPr>
          <w:rFonts w:ascii="Times New Roman" w:hAnsi="Times New Roman" w:hint="eastAsia"/>
          <w:b/>
          <w:sz w:val="24"/>
          <w:szCs w:val="24"/>
          <w:lang w:eastAsia="zh-CN"/>
        </w:rPr>
        <w:t xml:space="preserve"> t</w:t>
      </w:r>
      <w:r w:rsidR="003C720D">
        <w:rPr>
          <w:rFonts w:ascii="Times New Roman" w:hAnsi="Times New Roman"/>
          <w:b/>
          <w:sz w:val="24"/>
          <w:szCs w:val="24"/>
          <w:lang w:eastAsia="zh-CN"/>
        </w:rPr>
        <w:t xml:space="preserve">able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S1</w:t>
      </w:r>
      <w:r w:rsidR="003C720D" w:rsidRPr="007F3068"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  <w:r w:rsidR="003C720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3C720D" w:rsidRPr="003C720D">
        <w:rPr>
          <w:rFonts w:ascii="Times New Roman" w:hAnsi="Times New Roman"/>
          <w:b/>
          <w:sz w:val="24"/>
          <w:szCs w:val="24"/>
          <w:lang w:eastAsia="zh-CN"/>
        </w:rPr>
        <w:t xml:space="preserve">Spearman correlation analysis </w:t>
      </w:r>
      <w:r w:rsidR="00AC05A2">
        <w:rPr>
          <w:rFonts w:ascii="Times New Roman" w:hAnsi="Times New Roman" w:hint="eastAsia"/>
          <w:b/>
          <w:sz w:val="24"/>
          <w:szCs w:val="24"/>
          <w:lang w:eastAsia="zh-CN"/>
        </w:rPr>
        <w:t>between miR-34b</w:t>
      </w:r>
      <w:r w:rsidR="0076606C">
        <w:rPr>
          <w:rFonts w:ascii="Times New Roman" w:hAnsi="Times New Roman" w:hint="eastAsia"/>
          <w:b/>
          <w:sz w:val="24"/>
          <w:szCs w:val="24"/>
          <w:lang w:eastAsia="zh-CN"/>
        </w:rPr>
        <w:t>/c</w:t>
      </w:r>
      <w:r w:rsidR="00AC05A2">
        <w:rPr>
          <w:rFonts w:ascii="Times New Roman" w:hAnsi="Times New Roman" w:hint="eastAsia"/>
          <w:b/>
          <w:sz w:val="24"/>
          <w:szCs w:val="24"/>
          <w:lang w:eastAsia="zh-CN"/>
        </w:rPr>
        <w:t xml:space="preserve">-5p and NK1R </w:t>
      </w:r>
      <w:r w:rsidR="00AC05A2">
        <w:rPr>
          <w:rFonts w:ascii="Times New Roman" w:hAnsi="Times New Roman"/>
          <w:b/>
          <w:sz w:val="24"/>
          <w:szCs w:val="24"/>
          <w:lang w:eastAsia="zh-CN"/>
        </w:rPr>
        <w:t>expression</w:t>
      </w:r>
      <w:r w:rsidR="00AC05A2">
        <w:rPr>
          <w:rFonts w:ascii="Times New Roman" w:hAnsi="Times New Roman" w:hint="eastAsia"/>
          <w:b/>
          <w:sz w:val="24"/>
          <w:szCs w:val="24"/>
          <w:lang w:eastAsia="zh-CN"/>
        </w:rPr>
        <w:t xml:space="preserve"> and </w:t>
      </w:r>
      <w:r w:rsidR="00AC05A2" w:rsidRPr="005251F6">
        <w:rPr>
          <w:rFonts w:ascii="Times New Roman" w:hAnsi="Times New Roman" w:hint="eastAsia"/>
          <w:b/>
          <w:sz w:val="24"/>
          <w:szCs w:val="24"/>
          <w:lang w:eastAsia="zh-CN"/>
        </w:rPr>
        <w:t>C</w:t>
      </w:r>
      <w:r w:rsidR="00AC05A2" w:rsidRPr="005251F6">
        <w:rPr>
          <w:rFonts w:ascii="Times New Roman" w:hAnsi="Times New Roman"/>
          <w:b/>
          <w:sz w:val="24"/>
          <w:szCs w:val="24"/>
          <w:lang w:eastAsia="zh-CN"/>
        </w:rPr>
        <w:t>linicopathologic</w:t>
      </w:r>
      <w:r w:rsidR="0076606C">
        <w:rPr>
          <w:rFonts w:ascii="Times New Roman" w:hAnsi="Times New Roman" w:hint="eastAsia"/>
          <w:b/>
          <w:sz w:val="24"/>
          <w:szCs w:val="24"/>
          <w:lang w:eastAsia="zh-CN"/>
        </w:rPr>
        <w:t>al</w:t>
      </w:r>
      <w:r w:rsidR="00AC05A2">
        <w:rPr>
          <w:rFonts w:ascii="Times New Roman" w:hAnsi="Times New Roman" w:hint="eastAsia"/>
          <w:b/>
          <w:sz w:val="24"/>
          <w:szCs w:val="24"/>
          <w:lang w:eastAsia="zh-CN"/>
        </w:rPr>
        <w:t xml:space="preserve"> parameters in breast cancer</w:t>
      </w:r>
    </w:p>
    <w:p w:rsidR="00F54A50" w:rsidRDefault="00F54A50">
      <w:pPr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</w:p>
    <w:tbl>
      <w:tblPr>
        <w:tblW w:w="4329" w:type="pct"/>
        <w:jc w:val="center"/>
        <w:tblInd w:w="-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1636"/>
        <w:gridCol w:w="1068"/>
        <w:gridCol w:w="1207"/>
        <w:gridCol w:w="1387"/>
        <w:gridCol w:w="1282"/>
        <w:gridCol w:w="123"/>
        <w:gridCol w:w="1437"/>
        <w:gridCol w:w="961"/>
        <w:gridCol w:w="21"/>
        <w:gridCol w:w="1280"/>
        <w:gridCol w:w="1006"/>
      </w:tblGrid>
      <w:tr w:rsidR="00E736E1" w:rsidRPr="00C9048B" w:rsidTr="007D0925">
        <w:trPr>
          <w:trHeight w:val="796"/>
          <w:jc w:val="center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7F9" w:rsidRPr="00C9048B" w:rsidRDefault="003F47F9" w:rsidP="00384E2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  <w:t>linicopathologic</w:t>
            </w:r>
            <w:r w:rsidR="00384E24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al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 xml:space="preserve"> parameters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7F9" w:rsidRPr="00C9048B" w:rsidRDefault="003F47F9" w:rsidP="00384E2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Expression of miR-34b-5p</w:t>
            </w:r>
          </w:p>
          <w:p w:rsidR="003F47F9" w:rsidRPr="00C9048B" w:rsidRDefault="003F47F9" w:rsidP="00384E24">
            <w:pPr>
              <w:widowControl w:val="0"/>
              <w:spacing w:after="0"/>
              <w:ind w:firstLineChars="50" w:firstLine="9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 xml:space="preserve">Spearman correlation    </w:t>
            </w:r>
            <w:r w:rsidRPr="00F441D3">
              <w:rPr>
                <w:rFonts w:ascii="Times New Roman" w:hAnsi="Times New Roman" w:hint="eastAsia"/>
                <w:i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7F9" w:rsidRPr="00C9048B" w:rsidRDefault="003F47F9" w:rsidP="00384E2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Expression of miR-34c-5p</w:t>
            </w:r>
          </w:p>
          <w:p w:rsidR="003F47F9" w:rsidRPr="00C9048B" w:rsidRDefault="003F47F9" w:rsidP="00384E2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 xml:space="preserve">Spearman correlation         </w:t>
            </w:r>
            <w:r w:rsidRPr="00F441D3">
              <w:rPr>
                <w:rFonts w:ascii="Times New Roman" w:hAnsi="Times New Roman" w:hint="eastAsia"/>
                <w:i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1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7F9" w:rsidRPr="00C9048B" w:rsidRDefault="003F47F9" w:rsidP="00384E2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Expression of NK1R-Tr</w:t>
            </w:r>
          </w:p>
          <w:p w:rsidR="003F47F9" w:rsidRPr="00C9048B" w:rsidRDefault="003F47F9" w:rsidP="00384E24">
            <w:pPr>
              <w:widowControl w:val="0"/>
              <w:spacing w:after="0"/>
              <w:ind w:firstLineChars="150" w:firstLine="27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 xml:space="preserve">Spearman correlation     </w:t>
            </w:r>
            <w:r w:rsidRPr="00F441D3">
              <w:rPr>
                <w:rFonts w:ascii="Times New Roman" w:hAnsi="Times New Roman" w:hint="eastAsia"/>
                <w:i/>
                <w:kern w:val="2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47F9" w:rsidRPr="00C9048B" w:rsidRDefault="003F47F9" w:rsidP="00384E2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Expression of NK1R-FL</w:t>
            </w:r>
          </w:p>
          <w:p w:rsidR="003F47F9" w:rsidRDefault="003F47F9" w:rsidP="00384E2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 xml:space="preserve">Spearman correlation     </w:t>
            </w:r>
            <w:r w:rsidRPr="00F441D3">
              <w:rPr>
                <w:rFonts w:ascii="Times New Roman" w:hAnsi="Times New Roman" w:hint="eastAsia"/>
                <w:i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:rsidR="00E736E1" w:rsidRPr="00C9048B" w:rsidTr="007D0925">
        <w:trPr>
          <w:jc w:val="center"/>
        </w:trPr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B725B1">
            <w:pPr>
              <w:widowControl w:val="0"/>
              <w:spacing w:after="0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C9048B"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  <w:t xml:space="preserve">Age </w:t>
            </w:r>
          </w:p>
          <w:p w:rsidR="003F47F9" w:rsidRPr="00C9048B" w:rsidRDefault="003F47F9" w:rsidP="00B725B1">
            <w:pPr>
              <w:widowControl w:val="0"/>
              <w:spacing w:after="0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NM stage</w:t>
            </w:r>
          </w:p>
          <w:p w:rsidR="003F47F9" w:rsidRDefault="003F47F9" w:rsidP="00F54A50">
            <w:pPr>
              <w:widowControl w:val="0"/>
              <w:spacing w:after="0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Lymph node status</w:t>
            </w:r>
          </w:p>
          <w:p w:rsidR="003F47F9" w:rsidRDefault="003F47F9" w:rsidP="00F54A50">
            <w:pPr>
              <w:widowControl w:val="0"/>
              <w:spacing w:after="0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ER</w:t>
            </w:r>
          </w:p>
          <w:p w:rsidR="003F47F9" w:rsidRDefault="003F47F9" w:rsidP="00F54A50">
            <w:pPr>
              <w:widowControl w:val="0"/>
              <w:spacing w:after="0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PR</w:t>
            </w:r>
          </w:p>
          <w:p w:rsidR="003F47F9" w:rsidRDefault="003F47F9" w:rsidP="00F54A50">
            <w:pPr>
              <w:widowControl w:val="0"/>
              <w:spacing w:after="0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HER-2</w:t>
            </w:r>
          </w:p>
          <w:p w:rsidR="003F47F9" w:rsidRPr="00B725B1" w:rsidRDefault="003F47F9" w:rsidP="00031AC9">
            <w:pPr>
              <w:widowControl w:val="0"/>
              <w:spacing w:after="0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  <w:t>K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i</w:t>
            </w:r>
            <w:r w:rsidR="00A5366F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67(%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3F47F9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09</w:t>
            </w:r>
          </w:p>
          <w:p w:rsidR="003F47F9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339</w:t>
            </w:r>
          </w:p>
          <w:p w:rsidR="003F47F9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220</w:t>
            </w:r>
          </w:p>
          <w:p w:rsidR="003F47F9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080</w:t>
            </w:r>
          </w:p>
          <w:p w:rsidR="003F47F9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038</w:t>
            </w:r>
          </w:p>
          <w:p w:rsidR="003F47F9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263</w:t>
            </w:r>
          </w:p>
          <w:p w:rsidR="003F47F9" w:rsidRPr="00C9048B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53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144</w:t>
            </w:r>
          </w:p>
          <w:p w:rsidR="003F47F9" w:rsidRPr="00C9048B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16*</w:t>
            </w:r>
          </w:p>
          <w:p w:rsidR="003F47F9" w:rsidRPr="00C9048B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124</w:t>
            </w:r>
          </w:p>
          <w:p w:rsidR="003F47F9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583</w:t>
            </w:r>
          </w:p>
          <w:p w:rsidR="003F47F9" w:rsidRPr="00C9048B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793</w:t>
            </w:r>
          </w:p>
          <w:p w:rsidR="003F47F9" w:rsidRPr="00C9048B" w:rsidRDefault="003F47F9" w:rsidP="00B725B1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64</w:t>
            </w:r>
          </w:p>
          <w:p w:rsidR="003F47F9" w:rsidRPr="00C9048B" w:rsidRDefault="003F47F9" w:rsidP="005455D4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&lt;0.001**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173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3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15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098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0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42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160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384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436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28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*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496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772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66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6**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02**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169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300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20</w:t>
            </w:r>
          </w:p>
          <w:p w:rsidR="003F47F9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90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83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35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317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41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34*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125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41*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47*</w:t>
            </w:r>
          </w:p>
          <w:p w:rsidR="003F47F9" w:rsidRPr="0086220E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101</w:t>
            </w:r>
          </w:p>
          <w:p w:rsidR="003F47F9" w:rsidRPr="00C9048B" w:rsidRDefault="003F47F9" w:rsidP="003F47F9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025*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158</w:t>
            </w:r>
          </w:p>
          <w:p w:rsidR="003F47F9" w:rsidRPr="0086220E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129</w:t>
            </w:r>
          </w:p>
          <w:p w:rsidR="003F47F9" w:rsidRPr="00C9048B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325</w:t>
            </w:r>
          </w:p>
          <w:p w:rsidR="003F47F9" w:rsidRPr="0086220E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 w:rsidRPr="0086220E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25</w:t>
            </w:r>
          </w:p>
          <w:p w:rsidR="003F47F9" w:rsidRPr="00C9048B" w:rsidRDefault="00D35C90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</w:t>
            </w:r>
            <w:r w:rsidR="003F47F9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138</w:t>
            </w:r>
          </w:p>
          <w:p w:rsidR="003F47F9" w:rsidRPr="0086220E" w:rsidRDefault="00D35C90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169</w:t>
            </w:r>
          </w:p>
          <w:p w:rsidR="003F47F9" w:rsidRPr="00C9048B" w:rsidRDefault="00D35C90" w:rsidP="008E665F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-0.043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:rsidR="003F47F9" w:rsidRPr="00C9048B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273</w:t>
            </w:r>
          </w:p>
          <w:p w:rsidR="003F47F9" w:rsidRPr="00C9048B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3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72</w:t>
            </w:r>
          </w:p>
          <w:p w:rsidR="003F47F9" w:rsidRPr="00C9048B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21*</w:t>
            </w:r>
          </w:p>
          <w:p w:rsidR="00D35C90" w:rsidRDefault="00D35C90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864</w:t>
            </w:r>
          </w:p>
          <w:p w:rsidR="003F47F9" w:rsidRPr="00C9048B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338</w:t>
            </w:r>
          </w:p>
          <w:p w:rsidR="003F47F9" w:rsidRPr="00C9048B" w:rsidRDefault="003F47F9" w:rsidP="0099180D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2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40</w:t>
            </w:r>
          </w:p>
          <w:p w:rsidR="003F47F9" w:rsidRPr="00C9048B" w:rsidRDefault="003F47F9" w:rsidP="00D35C90">
            <w:pPr>
              <w:widowControl w:val="0"/>
              <w:spacing w:after="0"/>
              <w:jc w:val="center"/>
              <w:rPr>
                <w:rFonts w:ascii="Times New Roman" w:hAnsi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0.</w:t>
            </w:r>
            <w:r w:rsidR="00D35C90">
              <w:rPr>
                <w:rFonts w:ascii="Times New Roman" w:hAnsi="Times New Roman" w:hint="eastAsia"/>
                <w:kern w:val="2"/>
                <w:sz w:val="18"/>
                <w:szCs w:val="18"/>
                <w:lang w:eastAsia="zh-CN"/>
              </w:rPr>
              <w:t>767</w:t>
            </w:r>
          </w:p>
        </w:tc>
      </w:tr>
    </w:tbl>
    <w:p w:rsidR="00D0701F" w:rsidRDefault="00D0701F" w:rsidP="00D57ABA">
      <w:pPr>
        <w:spacing w:after="0" w:line="240" w:lineRule="auto"/>
        <w:ind w:firstLineChars="450" w:firstLine="1080"/>
        <w:rPr>
          <w:rFonts w:ascii="Times New Roman" w:hAnsi="Times New Roman"/>
          <w:b/>
          <w:sz w:val="24"/>
          <w:szCs w:val="24"/>
          <w:lang w:eastAsia="zh-CN"/>
        </w:rPr>
      </w:pPr>
      <w:r w:rsidRPr="00357174">
        <w:rPr>
          <w:rFonts w:ascii="Times New Roman" w:hAnsi="Times New Roman" w:hint="eastAsia"/>
          <w:sz w:val="24"/>
          <w:szCs w:val="24"/>
        </w:rPr>
        <w:t xml:space="preserve">*, </w:t>
      </w:r>
      <w:r w:rsidRPr="00357174">
        <w:rPr>
          <w:rFonts w:ascii="Times New Roman" w:hAnsi="Times New Roman" w:hint="eastAsia"/>
          <w:i/>
          <w:sz w:val="24"/>
          <w:szCs w:val="24"/>
        </w:rPr>
        <w:t>p</w:t>
      </w:r>
      <w:r w:rsidRPr="00357174">
        <w:rPr>
          <w:rFonts w:ascii="Times New Roman" w:hAnsi="Times New Roman" w:hint="eastAsia"/>
          <w:sz w:val="24"/>
          <w:szCs w:val="24"/>
        </w:rPr>
        <w:t>&lt;0.05</w:t>
      </w:r>
      <w:r>
        <w:rPr>
          <w:rFonts w:ascii="Times New Roman" w:hAnsi="Times New Roman" w:hint="eastAsia"/>
          <w:sz w:val="24"/>
          <w:szCs w:val="24"/>
        </w:rPr>
        <w:t>;</w:t>
      </w:r>
      <w:r w:rsidRPr="00357174">
        <w:rPr>
          <w:rFonts w:ascii="Times New Roman" w:hAnsi="Times New Roman" w:hint="eastAsia"/>
          <w:sz w:val="24"/>
          <w:szCs w:val="24"/>
        </w:rPr>
        <w:t xml:space="preserve"> **, </w:t>
      </w:r>
      <w:r w:rsidRPr="00357174">
        <w:rPr>
          <w:rFonts w:ascii="Times New Roman" w:hAnsi="Times New Roman" w:hint="eastAsia"/>
          <w:i/>
          <w:sz w:val="24"/>
          <w:szCs w:val="24"/>
        </w:rPr>
        <w:t>p</w:t>
      </w:r>
      <w:r w:rsidRPr="00357174">
        <w:rPr>
          <w:rFonts w:ascii="Times New Roman" w:hAnsi="Times New Roman" w:hint="eastAsia"/>
          <w:sz w:val="24"/>
          <w:szCs w:val="24"/>
        </w:rPr>
        <w:t>&lt;0.01.</w:t>
      </w:r>
    </w:p>
    <w:sectPr w:rsidR="00D0701F" w:rsidSect="007F34B7">
      <w:pgSz w:w="15840" w:h="12240" w:orient="landscape"/>
      <w:pgMar w:top="1800" w:right="1440" w:bottom="1800" w:left="1440" w:header="567" w:footer="567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2FFA" w:rsidRDefault="00022FFA" w:rsidP="00A553CE">
      <w:pPr>
        <w:spacing w:after="0" w:line="240" w:lineRule="auto"/>
      </w:pPr>
      <w:r>
        <w:separator/>
      </w:r>
    </w:p>
  </w:endnote>
  <w:endnote w:type="continuationSeparator" w:id="0">
    <w:p w:rsidR="00022FFA" w:rsidRDefault="00022FFA" w:rsidP="00A55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2FFA" w:rsidRDefault="00022FFA" w:rsidP="00A553CE">
      <w:pPr>
        <w:spacing w:after="0" w:line="240" w:lineRule="auto"/>
      </w:pPr>
      <w:r>
        <w:separator/>
      </w:r>
    </w:p>
  </w:footnote>
  <w:footnote w:type="continuationSeparator" w:id="0">
    <w:p w:rsidR="00022FFA" w:rsidRDefault="00022FFA" w:rsidP="00A55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705EFF"/>
    <w:multiLevelType w:val="hybridMultilevel"/>
    <w:tmpl w:val="9FF87D26"/>
    <w:lvl w:ilvl="0" w:tplc="C95EA586">
      <w:start w:val="1"/>
      <w:numFmt w:val="upperLetter"/>
      <w:lvlText w:val="(%1-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B638F"/>
    <w:rsid w:val="00002D28"/>
    <w:rsid w:val="00002F49"/>
    <w:rsid w:val="000047C3"/>
    <w:rsid w:val="000145DF"/>
    <w:rsid w:val="00020880"/>
    <w:rsid w:val="00022FFA"/>
    <w:rsid w:val="000259D0"/>
    <w:rsid w:val="000261B1"/>
    <w:rsid w:val="00027913"/>
    <w:rsid w:val="00031AC9"/>
    <w:rsid w:val="00041147"/>
    <w:rsid w:val="00042473"/>
    <w:rsid w:val="0004494A"/>
    <w:rsid w:val="000556BE"/>
    <w:rsid w:val="00070439"/>
    <w:rsid w:val="00070B2B"/>
    <w:rsid w:val="00086BE3"/>
    <w:rsid w:val="000921E5"/>
    <w:rsid w:val="00092655"/>
    <w:rsid w:val="00092BAF"/>
    <w:rsid w:val="0009355A"/>
    <w:rsid w:val="000A0089"/>
    <w:rsid w:val="000A7447"/>
    <w:rsid w:val="000B326A"/>
    <w:rsid w:val="000B62E8"/>
    <w:rsid w:val="000B631A"/>
    <w:rsid w:val="000B6A5A"/>
    <w:rsid w:val="000C5C9D"/>
    <w:rsid w:val="000D4B01"/>
    <w:rsid w:val="000E1187"/>
    <w:rsid w:val="000E5539"/>
    <w:rsid w:val="000E6077"/>
    <w:rsid w:val="000E723A"/>
    <w:rsid w:val="000F09C6"/>
    <w:rsid w:val="000F1C7D"/>
    <w:rsid w:val="000F3D9A"/>
    <w:rsid w:val="0010416B"/>
    <w:rsid w:val="00116F04"/>
    <w:rsid w:val="00117AA9"/>
    <w:rsid w:val="00125CBD"/>
    <w:rsid w:val="0013394D"/>
    <w:rsid w:val="00145903"/>
    <w:rsid w:val="001652ED"/>
    <w:rsid w:val="00170B1E"/>
    <w:rsid w:val="001765FC"/>
    <w:rsid w:val="001826C8"/>
    <w:rsid w:val="001938A9"/>
    <w:rsid w:val="00197063"/>
    <w:rsid w:val="001A1A3E"/>
    <w:rsid w:val="001B2E6B"/>
    <w:rsid w:val="001B3F8F"/>
    <w:rsid w:val="001B5CFB"/>
    <w:rsid w:val="001B71EC"/>
    <w:rsid w:val="001F35EE"/>
    <w:rsid w:val="001F6749"/>
    <w:rsid w:val="00202DA7"/>
    <w:rsid w:val="00211AC7"/>
    <w:rsid w:val="002177C5"/>
    <w:rsid w:val="00220323"/>
    <w:rsid w:val="002322EB"/>
    <w:rsid w:val="00266868"/>
    <w:rsid w:val="00267308"/>
    <w:rsid w:val="00275DFB"/>
    <w:rsid w:val="002858F1"/>
    <w:rsid w:val="002A51CA"/>
    <w:rsid w:val="002A5485"/>
    <w:rsid w:val="002A5ACC"/>
    <w:rsid w:val="002A5EB1"/>
    <w:rsid w:val="002B1969"/>
    <w:rsid w:val="002C0D11"/>
    <w:rsid w:val="002D1B4D"/>
    <w:rsid w:val="002D5471"/>
    <w:rsid w:val="002D7427"/>
    <w:rsid w:val="002F30C5"/>
    <w:rsid w:val="002F4D27"/>
    <w:rsid w:val="00301479"/>
    <w:rsid w:val="00302F35"/>
    <w:rsid w:val="00306EC8"/>
    <w:rsid w:val="003074F2"/>
    <w:rsid w:val="00310F40"/>
    <w:rsid w:val="00312FFA"/>
    <w:rsid w:val="00316968"/>
    <w:rsid w:val="0033433C"/>
    <w:rsid w:val="00342051"/>
    <w:rsid w:val="0034278C"/>
    <w:rsid w:val="003459FF"/>
    <w:rsid w:val="00346099"/>
    <w:rsid w:val="00346823"/>
    <w:rsid w:val="00347D94"/>
    <w:rsid w:val="00350834"/>
    <w:rsid w:val="00352517"/>
    <w:rsid w:val="00360EF8"/>
    <w:rsid w:val="0036277C"/>
    <w:rsid w:val="00364E6D"/>
    <w:rsid w:val="00366D5C"/>
    <w:rsid w:val="00370107"/>
    <w:rsid w:val="003720DF"/>
    <w:rsid w:val="00372C90"/>
    <w:rsid w:val="003807E4"/>
    <w:rsid w:val="00384E24"/>
    <w:rsid w:val="00391435"/>
    <w:rsid w:val="003A042D"/>
    <w:rsid w:val="003A2421"/>
    <w:rsid w:val="003B5019"/>
    <w:rsid w:val="003C720D"/>
    <w:rsid w:val="003D19BF"/>
    <w:rsid w:val="003D1A33"/>
    <w:rsid w:val="003D67E0"/>
    <w:rsid w:val="003D7748"/>
    <w:rsid w:val="003D77A2"/>
    <w:rsid w:val="003E759C"/>
    <w:rsid w:val="003E76AA"/>
    <w:rsid w:val="003F1F13"/>
    <w:rsid w:val="003F308D"/>
    <w:rsid w:val="003F47F9"/>
    <w:rsid w:val="003F4EBB"/>
    <w:rsid w:val="00400D88"/>
    <w:rsid w:val="0040776B"/>
    <w:rsid w:val="00411D5B"/>
    <w:rsid w:val="00414D90"/>
    <w:rsid w:val="00425C41"/>
    <w:rsid w:val="00426A86"/>
    <w:rsid w:val="00426B19"/>
    <w:rsid w:val="00443C63"/>
    <w:rsid w:val="00446168"/>
    <w:rsid w:val="00450A15"/>
    <w:rsid w:val="00461BA2"/>
    <w:rsid w:val="00465BBE"/>
    <w:rsid w:val="00467375"/>
    <w:rsid w:val="00477127"/>
    <w:rsid w:val="00481201"/>
    <w:rsid w:val="00482F79"/>
    <w:rsid w:val="00484BF3"/>
    <w:rsid w:val="004A4FD7"/>
    <w:rsid w:val="004B03BF"/>
    <w:rsid w:val="004B6385"/>
    <w:rsid w:val="004C2659"/>
    <w:rsid w:val="004C3CC1"/>
    <w:rsid w:val="004C3F9E"/>
    <w:rsid w:val="004D01E4"/>
    <w:rsid w:val="004E4BFD"/>
    <w:rsid w:val="004E4D57"/>
    <w:rsid w:val="004E61F0"/>
    <w:rsid w:val="004F3CF7"/>
    <w:rsid w:val="00501F62"/>
    <w:rsid w:val="005104E3"/>
    <w:rsid w:val="005149DF"/>
    <w:rsid w:val="005251F6"/>
    <w:rsid w:val="00526C3D"/>
    <w:rsid w:val="0053381F"/>
    <w:rsid w:val="005338EA"/>
    <w:rsid w:val="0053798C"/>
    <w:rsid w:val="005455D4"/>
    <w:rsid w:val="00546BDD"/>
    <w:rsid w:val="00553366"/>
    <w:rsid w:val="00553CF7"/>
    <w:rsid w:val="0055578E"/>
    <w:rsid w:val="00555EB6"/>
    <w:rsid w:val="005613EA"/>
    <w:rsid w:val="005753CD"/>
    <w:rsid w:val="00575947"/>
    <w:rsid w:val="0058298A"/>
    <w:rsid w:val="00582B77"/>
    <w:rsid w:val="00582FEC"/>
    <w:rsid w:val="005864AB"/>
    <w:rsid w:val="00590623"/>
    <w:rsid w:val="00590BC9"/>
    <w:rsid w:val="00591315"/>
    <w:rsid w:val="00597462"/>
    <w:rsid w:val="005A3EDA"/>
    <w:rsid w:val="005B1D90"/>
    <w:rsid w:val="005B2891"/>
    <w:rsid w:val="005B72EA"/>
    <w:rsid w:val="005C00EE"/>
    <w:rsid w:val="005C055A"/>
    <w:rsid w:val="005D193C"/>
    <w:rsid w:val="005D61F5"/>
    <w:rsid w:val="005D6BE4"/>
    <w:rsid w:val="005D6D67"/>
    <w:rsid w:val="005E0AFD"/>
    <w:rsid w:val="005E4916"/>
    <w:rsid w:val="005E7D8D"/>
    <w:rsid w:val="005F1045"/>
    <w:rsid w:val="005F5692"/>
    <w:rsid w:val="005F5E13"/>
    <w:rsid w:val="005F7F72"/>
    <w:rsid w:val="006356B6"/>
    <w:rsid w:val="0064165E"/>
    <w:rsid w:val="00656D81"/>
    <w:rsid w:val="00662506"/>
    <w:rsid w:val="00664235"/>
    <w:rsid w:val="00664513"/>
    <w:rsid w:val="006725A7"/>
    <w:rsid w:val="00680247"/>
    <w:rsid w:val="00682D17"/>
    <w:rsid w:val="0068469A"/>
    <w:rsid w:val="00684F69"/>
    <w:rsid w:val="00691E96"/>
    <w:rsid w:val="006941C3"/>
    <w:rsid w:val="006A0DD7"/>
    <w:rsid w:val="006B1D21"/>
    <w:rsid w:val="006C5B38"/>
    <w:rsid w:val="006D6E59"/>
    <w:rsid w:val="006E49E8"/>
    <w:rsid w:val="006E4D0E"/>
    <w:rsid w:val="006E657E"/>
    <w:rsid w:val="006F5A56"/>
    <w:rsid w:val="006F5BAE"/>
    <w:rsid w:val="007012FD"/>
    <w:rsid w:val="00701BD5"/>
    <w:rsid w:val="00702F91"/>
    <w:rsid w:val="0070491C"/>
    <w:rsid w:val="00704C5B"/>
    <w:rsid w:val="00705D02"/>
    <w:rsid w:val="00714A9E"/>
    <w:rsid w:val="00715EA2"/>
    <w:rsid w:val="00724F64"/>
    <w:rsid w:val="00731E96"/>
    <w:rsid w:val="00732B23"/>
    <w:rsid w:val="00733E13"/>
    <w:rsid w:val="00734581"/>
    <w:rsid w:val="007429EC"/>
    <w:rsid w:val="00763E49"/>
    <w:rsid w:val="0076606C"/>
    <w:rsid w:val="00767BA6"/>
    <w:rsid w:val="00767E70"/>
    <w:rsid w:val="00771618"/>
    <w:rsid w:val="0077355F"/>
    <w:rsid w:val="00782B65"/>
    <w:rsid w:val="007877F5"/>
    <w:rsid w:val="00791317"/>
    <w:rsid w:val="007A11E5"/>
    <w:rsid w:val="007A2702"/>
    <w:rsid w:val="007A5808"/>
    <w:rsid w:val="007A70B3"/>
    <w:rsid w:val="007B0403"/>
    <w:rsid w:val="007C680A"/>
    <w:rsid w:val="007D07F0"/>
    <w:rsid w:val="007D0925"/>
    <w:rsid w:val="007D1409"/>
    <w:rsid w:val="007D2878"/>
    <w:rsid w:val="007D3D53"/>
    <w:rsid w:val="007D506C"/>
    <w:rsid w:val="007E31FD"/>
    <w:rsid w:val="007F3068"/>
    <w:rsid w:val="007F34B7"/>
    <w:rsid w:val="007F67C0"/>
    <w:rsid w:val="00801BDC"/>
    <w:rsid w:val="00802954"/>
    <w:rsid w:val="008102E8"/>
    <w:rsid w:val="0081660E"/>
    <w:rsid w:val="00825300"/>
    <w:rsid w:val="00841CC3"/>
    <w:rsid w:val="0084661E"/>
    <w:rsid w:val="00846828"/>
    <w:rsid w:val="00851F90"/>
    <w:rsid w:val="0086220E"/>
    <w:rsid w:val="00887A4D"/>
    <w:rsid w:val="00891278"/>
    <w:rsid w:val="008959D6"/>
    <w:rsid w:val="008968DC"/>
    <w:rsid w:val="008A0865"/>
    <w:rsid w:val="008A5E41"/>
    <w:rsid w:val="008C1F2A"/>
    <w:rsid w:val="008C6E39"/>
    <w:rsid w:val="008D72D9"/>
    <w:rsid w:val="008E665F"/>
    <w:rsid w:val="008F2C4E"/>
    <w:rsid w:val="00902468"/>
    <w:rsid w:val="009116A1"/>
    <w:rsid w:val="0092516C"/>
    <w:rsid w:val="00927F06"/>
    <w:rsid w:val="00943905"/>
    <w:rsid w:val="009564B7"/>
    <w:rsid w:val="00956542"/>
    <w:rsid w:val="00963D77"/>
    <w:rsid w:val="00965E2A"/>
    <w:rsid w:val="00970258"/>
    <w:rsid w:val="00970B84"/>
    <w:rsid w:val="00986640"/>
    <w:rsid w:val="00987289"/>
    <w:rsid w:val="00990618"/>
    <w:rsid w:val="0099102E"/>
    <w:rsid w:val="0099180D"/>
    <w:rsid w:val="009964B6"/>
    <w:rsid w:val="00996A60"/>
    <w:rsid w:val="009C2ED6"/>
    <w:rsid w:val="009C4DE9"/>
    <w:rsid w:val="009F2DE9"/>
    <w:rsid w:val="00A232FA"/>
    <w:rsid w:val="00A23581"/>
    <w:rsid w:val="00A2584A"/>
    <w:rsid w:val="00A346B9"/>
    <w:rsid w:val="00A34D8F"/>
    <w:rsid w:val="00A36425"/>
    <w:rsid w:val="00A43D86"/>
    <w:rsid w:val="00A45091"/>
    <w:rsid w:val="00A5366F"/>
    <w:rsid w:val="00A553CE"/>
    <w:rsid w:val="00A60AA6"/>
    <w:rsid w:val="00A7565E"/>
    <w:rsid w:val="00A7588E"/>
    <w:rsid w:val="00AA4ABA"/>
    <w:rsid w:val="00AA5BCB"/>
    <w:rsid w:val="00AB4BBB"/>
    <w:rsid w:val="00AB638F"/>
    <w:rsid w:val="00AC05A2"/>
    <w:rsid w:val="00AD44DF"/>
    <w:rsid w:val="00AE6260"/>
    <w:rsid w:val="00AF1430"/>
    <w:rsid w:val="00AF4789"/>
    <w:rsid w:val="00AF5E9C"/>
    <w:rsid w:val="00B0042C"/>
    <w:rsid w:val="00B243D3"/>
    <w:rsid w:val="00B269ED"/>
    <w:rsid w:val="00B3000E"/>
    <w:rsid w:val="00B30DF7"/>
    <w:rsid w:val="00B36820"/>
    <w:rsid w:val="00B43CE9"/>
    <w:rsid w:val="00B5002A"/>
    <w:rsid w:val="00B503FC"/>
    <w:rsid w:val="00B506CD"/>
    <w:rsid w:val="00B563CF"/>
    <w:rsid w:val="00B66D73"/>
    <w:rsid w:val="00B71CE0"/>
    <w:rsid w:val="00B725B1"/>
    <w:rsid w:val="00B8048F"/>
    <w:rsid w:val="00B82D44"/>
    <w:rsid w:val="00BA3270"/>
    <w:rsid w:val="00BA3918"/>
    <w:rsid w:val="00BA4833"/>
    <w:rsid w:val="00BA51DF"/>
    <w:rsid w:val="00BA731E"/>
    <w:rsid w:val="00BB5421"/>
    <w:rsid w:val="00BB7F2A"/>
    <w:rsid w:val="00BC54E5"/>
    <w:rsid w:val="00BD24CC"/>
    <w:rsid w:val="00BD525C"/>
    <w:rsid w:val="00BD68E6"/>
    <w:rsid w:val="00BE41B1"/>
    <w:rsid w:val="00BF6B17"/>
    <w:rsid w:val="00C02965"/>
    <w:rsid w:val="00C10DA8"/>
    <w:rsid w:val="00C1375F"/>
    <w:rsid w:val="00C146CD"/>
    <w:rsid w:val="00C14FCD"/>
    <w:rsid w:val="00C32A70"/>
    <w:rsid w:val="00C410EF"/>
    <w:rsid w:val="00C464ED"/>
    <w:rsid w:val="00C54FCE"/>
    <w:rsid w:val="00C55CA7"/>
    <w:rsid w:val="00C57024"/>
    <w:rsid w:val="00C604C9"/>
    <w:rsid w:val="00C62D73"/>
    <w:rsid w:val="00C63BC1"/>
    <w:rsid w:val="00C850C3"/>
    <w:rsid w:val="00C8528A"/>
    <w:rsid w:val="00C9048B"/>
    <w:rsid w:val="00C91441"/>
    <w:rsid w:val="00C92175"/>
    <w:rsid w:val="00C92E24"/>
    <w:rsid w:val="00CA7AB7"/>
    <w:rsid w:val="00CB37CC"/>
    <w:rsid w:val="00CC4A83"/>
    <w:rsid w:val="00CD04F7"/>
    <w:rsid w:val="00CD0F73"/>
    <w:rsid w:val="00CE1258"/>
    <w:rsid w:val="00CE3330"/>
    <w:rsid w:val="00CE5A01"/>
    <w:rsid w:val="00CE5C5A"/>
    <w:rsid w:val="00CE6001"/>
    <w:rsid w:val="00D06063"/>
    <w:rsid w:val="00D0701F"/>
    <w:rsid w:val="00D14062"/>
    <w:rsid w:val="00D17B37"/>
    <w:rsid w:val="00D203DE"/>
    <w:rsid w:val="00D22D06"/>
    <w:rsid w:val="00D23DF0"/>
    <w:rsid w:val="00D24182"/>
    <w:rsid w:val="00D300CD"/>
    <w:rsid w:val="00D35C90"/>
    <w:rsid w:val="00D40BFD"/>
    <w:rsid w:val="00D41366"/>
    <w:rsid w:val="00D43D2D"/>
    <w:rsid w:val="00D443D9"/>
    <w:rsid w:val="00D44903"/>
    <w:rsid w:val="00D541C9"/>
    <w:rsid w:val="00D57ABA"/>
    <w:rsid w:val="00D61232"/>
    <w:rsid w:val="00D71D6A"/>
    <w:rsid w:val="00D75286"/>
    <w:rsid w:val="00D914BE"/>
    <w:rsid w:val="00D967F1"/>
    <w:rsid w:val="00DA7B4D"/>
    <w:rsid w:val="00DB3D83"/>
    <w:rsid w:val="00DC1C8B"/>
    <w:rsid w:val="00DC3E28"/>
    <w:rsid w:val="00DC4052"/>
    <w:rsid w:val="00DD132A"/>
    <w:rsid w:val="00DD4872"/>
    <w:rsid w:val="00DD4E1B"/>
    <w:rsid w:val="00DE2B7E"/>
    <w:rsid w:val="00DE4BC5"/>
    <w:rsid w:val="00E10361"/>
    <w:rsid w:val="00E13647"/>
    <w:rsid w:val="00E1386E"/>
    <w:rsid w:val="00E16AB0"/>
    <w:rsid w:val="00E23688"/>
    <w:rsid w:val="00E31CDC"/>
    <w:rsid w:val="00E324A9"/>
    <w:rsid w:val="00E34207"/>
    <w:rsid w:val="00E35552"/>
    <w:rsid w:val="00E35AD2"/>
    <w:rsid w:val="00E36015"/>
    <w:rsid w:val="00E4344B"/>
    <w:rsid w:val="00E544C1"/>
    <w:rsid w:val="00E612A3"/>
    <w:rsid w:val="00E64CF8"/>
    <w:rsid w:val="00E71FD2"/>
    <w:rsid w:val="00E736E1"/>
    <w:rsid w:val="00E74C32"/>
    <w:rsid w:val="00E910F6"/>
    <w:rsid w:val="00E920C0"/>
    <w:rsid w:val="00EA4B9D"/>
    <w:rsid w:val="00EB1F05"/>
    <w:rsid w:val="00EB3520"/>
    <w:rsid w:val="00EB3F1A"/>
    <w:rsid w:val="00EB7545"/>
    <w:rsid w:val="00ED113C"/>
    <w:rsid w:val="00EE01F3"/>
    <w:rsid w:val="00EF1B76"/>
    <w:rsid w:val="00F01926"/>
    <w:rsid w:val="00F03A1C"/>
    <w:rsid w:val="00F05F38"/>
    <w:rsid w:val="00F11899"/>
    <w:rsid w:val="00F12AA2"/>
    <w:rsid w:val="00F13A07"/>
    <w:rsid w:val="00F17C87"/>
    <w:rsid w:val="00F254B1"/>
    <w:rsid w:val="00F271EB"/>
    <w:rsid w:val="00F316CB"/>
    <w:rsid w:val="00F337C4"/>
    <w:rsid w:val="00F373FB"/>
    <w:rsid w:val="00F441D3"/>
    <w:rsid w:val="00F5305D"/>
    <w:rsid w:val="00F54A50"/>
    <w:rsid w:val="00F54F63"/>
    <w:rsid w:val="00F622E9"/>
    <w:rsid w:val="00F645F3"/>
    <w:rsid w:val="00F65131"/>
    <w:rsid w:val="00F71F82"/>
    <w:rsid w:val="00F83FF1"/>
    <w:rsid w:val="00F84258"/>
    <w:rsid w:val="00F85E0C"/>
    <w:rsid w:val="00F908B3"/>
    <w:rsid w:val="00F92A4E"/>
    <w:rsid w:val="00FA6474"/>
    <w:rsid w:val="00FB0A03"/>
    <w:rsid w:val="00FB5A20"/>
    <w:rsid w:val="00FB6DD2"/>
    <w:rsid w:val="00FD050E"/>
    <w:rsid w:val="00FD34CA"/>
    <w:rsid w:val="00FF3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F62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63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AB638F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A55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553C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553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553CE"/>
    <w:rPr>
      <w:sz w:val="18"/>
      <w:szCs w:val="18"/>
    </w:rPr>
  </w:style>
  <w:style w:type="paragraph" w:styleId="a6">
    <w:name w:val="List Paragraph"/>
    <w:basedOn w:val="a"/>
    <w:uiPriority w:val="34"/>
    <w:qFormat/>
    <w:rsid w:val="002A51CA"/>
    <w:pPr>
      <w:ind w:firstLineChars="200" w:firstLine="420"/>
    </w:pPr>
  </w:style>
  <w:style w:type="character" w:customStyle="1" w:styleId="apple-style-span">
    <w:name w:val="apple-style-span"/>
    <w:basedOn w:val="a0"/>
    <w:rsid w:val="002A51CA"/>
  </w:style>
  <w:style w:type="character" w:customStyle="1" w:styleId="apple-converted-space">
    <w:name w:val="apple-converted-space"/>
    <w:basedOn w:val="a0"/>
    <w:rsid w:val="00FF31B2"/>
  </w:style>
  <w:style w:type="character" w:customStyle="1" w:styleId="result">
    <w:name w:val="result"/>
    <w:basedOn w:val="a0"/>
    <w:rsid w:val="0077355F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EC2B9B8-6CCE-4E7C-8310-0D1921466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1</TotalTime>
  <Pages>1</Pages>
  <Words>123</Words>
  <Characters>707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p</dc:creator>
  <cp:lastModifiedBy>yue xi</cp:lastModifiedBy>
  <cp:revision>204</cp:revision>
  <dcterms:created xsi:type="dcterms:W3CDTF">2016-07-28T02:39:00Z</dcterms:created>
  <dcterms:modified xsi:type="dcterms:W3CDTF">2018-05-28T03:55:00Z</dcterms:modified>
</cp:coreProperties>
</file>